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40BCD" w14:textId="2FB09FB9" w:rsidR="00DC2FEA" w:rsidRPr="00271502" w:rsidRDefault="00F81CD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C2FEA"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16BA6DFE" w14:textId="4B145777" w:rsidR="00DC2FEA" w:rsidRPr="00DC2FEA" w:rsidRDefault="0009425B">
      <w:pPr>
        <w:rPr>
          <w:rFonts w:ascii="Times New Roman" w:hAnsi="Times New Roman" w:cs="Times New Roman"/>
          <w:sz w:val="24"/>
          <w:szCs w:val="24"/>
        </w:rPr>
      </w:pPr>
      <w:r w:rsidRPr="0009425B">
        <w:rPr>
          <w:rFonts w:ascii="Times New Roman" w:hAnsi="Times New Roman" w:cs="Times New Roman"/>
          <w:b/>
          <w:bCs/>
          <w:sz w:val="24"/>
          <w:szCs w:val="24"/>
        </w:rPr>
        <w:t>Video S1 MOI 0.5 +BTZ</w:t>
      </w:r>
      <w:r w:rsidRPr="0009425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M</w:t>
      </w:r>
      <w:r w:rsidRPr="0009425B">
        <w:rPr>
          <w:rFonts w:ascii="Times New Roman" w:hAnsi="Times New Roman" w:cs="Times New Roman"/>
          <w:sz w:val="24"/>
          <w:szCs w:val="24"/>
        </w:rPr>
        <w:t>RC-5 fibroblasts infected with TB40-BAC4-derived HCMV expressing IE2-T2A-eGFP and pp28-mCherry at MOI 0.5 IU/cell with 15 nM BTZ.</w:t>
      </w:r>
    </w:p>
    <w:p w14:paraId="25B8ADFC" w14:textId="58BE0700" w:rsidR="00271502" w:rsidRPr="00DC2FEA" w:rsidRDefault="0009425B">
      <w:pPr>
        <w:rPr>
          <w:rFonts w:ascii="Times New Roman" w:hAnsi="Times New Roman" w:cs="Times New Roman"/>
          <w:sz w:val="24"/>
          <w:szCs w:val="24"/>
        </w:rPr>
      </w:pPr>
      <w:r w:rsidRPr="0009425B">
        <w:rPr>
          <w:rFonts w:ascii="Times New Roman" w:hAnsi="Times New Roman" w:cs="Times New Roman"/>
          <w:b/>
          <w:bCs/>
          <w:sz w:val="24"/>
          <w:szCs w:val="24"/>
        </w:rPr>
        <w:t>Video S2 MOI 0.5 +DMSO</w:t>
      </w:r>
      <w:r w:rsidRPr="0009425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9425B">
        <w:rPr>
          <w:rFonts w:ascii="Times New Roman" w:hAnsi="Times New Roman" w:cs="Times New Roman"/>
          <w:sz w:val="24"/>
          <w:szCs w:val="24"/>
        </w:rPr>
        <w:t>MRC-5 fibroblasts infected with TB40-BAC4-derived HCMV expressing IE2-T2A-eGFP and pp28-mCherry at MOI 0.5 IU/cell with DMSO.</w:t>
      </w:r>
    </w:p>
    <w:p w14:paraId="14CCEF94" w14:textId="53149C53" w:rsidR="00DC2FEA" w:rsidRDefault="0009425B">
      <w:pPr>
        <w:rPr>
          <w:rFonts w:ascii="Times New Roman" w:hAnsi="Times New Roman" w:cs="Times New Roman"/>
          <w:sz w:val="24"/>
          <w:szCs w:val="24"/>
        </w:rPr>
      </w:pPr>
      <w:r w:rsidRPr="0009425B">
        <w:rPr>
          <w:rFonts w:ascii="Times New Roman" w:hAnsi="Times New Roman" w:cs="Times New Roman"/>
          <w:b/>
          <w:bCs/>
          <w:sz w:val="24"/>
          <w:szCs w:val="24"/>
        </w:rPr>
        <w:t>Video S3. MOI 3.0 +BTZ</w:t>
      </w:r>
      <w:r w:rsidRPr="0009425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9425B">
        <w:rPr>
          <w:rFonts w:ascii="Times New Roman" w:hAnsi="Times New Roman" w:cs="Times New Roman"/>
          <w:sz w:val="24"/>
          <w:szCs w:val="24"/>
        </w:rPr>
        <w:t>MRC-5 fibroblasts infected with TB40-BAC4-derived HCMV expressing IE2-T2A-eGFP and pp28-mCherry at MOI 3 IU/cell with 15 nM BTZ.</w:t>
      </w:r>
    </w:p>
    <w:p w14:paraId="06BF5A13" w14:textId="6E5A77CB" w:rsidR="00271502" w:rsidRDefault="0009425B">
      <w:pPr>
        <w:rPr>
          <w:rFonts w:ascii="Times New Roman" w:hAnsi="Times New Roman" w:cs="Times New Roman"/>
          <w:sz w:val="24"/>
          <w:szCs w:val="24"/>
        </w:rPr>
      </w:pPr>
      <w:r w:rsidRPr="0009425B">
        <w:rPr>
          <w:rFonts w:ascii="Times New Roman" w:hAnsi="Times New Roman" w:cs="Times New Roman"/>
          <w:b/>
          <w:bCs/>
          <w:sz w:val="24"/>
          <w:szCs w:val="24"/>
        </w:rPr>
        <w:t>Video S4. MOI 3.0 +DMSO</w:t>
      </w:r>
      <w:r w:rsidRPr="0009425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9425B">
        <w:rPr>
          <w:rFonts w:ascii="Times New Roman" w:hAnsi="Times New Roman" w:cs="Times New Roman"/>
          <w:sz w:val="24"/>
          <w:szCs w:val="24"/>
        </w:rPr>
        <w:t>MRC-5 fibroblasts infected with TB40-BAC4-derived HCMV expressing IE2-T2A-eGFP and pp28-mCherry at MOI 3.0 IU/cell with DMSO.</w:t>
      </w:r>
    </w:p>
    <w:p w14:paraId="32551342" w14:textId="64163047" w:rsidR="00DC2FEA" w:rsidRPr="00DC2FEA" w:rsidRDefault="00DC2FEA">
      <w:pPr>
        <w:rPr>
          <w:rFonts w:ascii="Times New Roman" w:hAnsi="Times New Roman" w:cs="Times New Roman"/>
          <w:sz w:val="24"/>
          <w:szCs w:val="24"/>
        </w:rPr>
      </w:pPr>
    </w:p>
    <w:sectPr w:rsidR="00DC2FEA" w:rsidRPr="00DC2F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FEA"/>
    <w:rsid w:val="0009425B"/>
    <w:rsid w:val="00271502"/>
    <w:rsid w:val="002B25BB"/>
    <w:rsid w:val="005C4B22"/>
    <w:rsid w:val="00A41858"/>
    <w:rsid w:val="00DC2FEA"/>
    <w:rsid w:val="00F81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BFD75"/>
  <w15:chartTrackingRefBased/>
  <w15:docId w15:val="{2D00141E-6E75-43CC-8252-9E9D8F1A2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hune, Scott</dc:creator>
  <cp:keywords/>
  <dc:description/>
  <cp:lastModifiedBy>Terhune, Scott</cp:lastModifiedBy>
  <cp:revision>4</cp:revision>
  <dcterms:created xsi:type="dcterms:W3CDTF">2024-10-10T13:04:00Z</dcterms:created>
  <dcterms:modified xsi:type="dcterms:W3CDTF">2024-10-10T15:16:00Z</dcterms:modified>
</cp:coreProperties>
</file>